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F7707" w14:textId="77777777" w:rsidR="00957ACA" w:rsidRPr="00D759FB" w:rsidRDefault="00957ACA" w:rsidP="00957A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21</w:t>
      </w:r>
      <w:r w:rsidRPr="004233E4">
        <w:rPr>
          <w:rFonts w:ascii="Times New Roman" w:hAnsi="Times New Roman" w:cs="Times New Roman"/>
          <w:sz w:val="24"/>
          <w:szCs w:val="24"/>
        </w:rPr>
        <w:t xml:space="preserve">. Interaction effects between external childcare in a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playgroup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risk on social behavior by age and informant. Unstandardized </w:t>
      </w:r>
      <w:r w:rsidRPr="00D759FB">
        <w:rPr>
          <w:rFonts w:ascii="Times New Roman" w:hAnsi="Times New Roman" w:cs="Times New Roman"/>
          <w:sz w:val="24"/>
          <w:szCs w:val="24"/>
        </w:rPr>
        <w:t>coefficients from growth curve models.</w:t>
      </w:r>
    </w:p>
    <w:tbl>
      <w:tblPr>
        <w:tblW w:w="136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94"/>
        <w:gridCol w:w="1109"/>
        <w:gridCol w:w="1110"/>
        <w:gridCol w:w="1109"/>
        <w:gridCol w:w="1110"/>
        <w:gridCol w:w="1110"/>
        <w:gridCol w:w="1109"/>
        <w:gridCol w:w="1110"/>
        <w:gridCol w:w="1109"/>
        <w:gridCol w:w="1110"/>
        <w:gridCol w:w="1110"/>
      </w:tblGrid>
      <w:tr w:rsidR="00957ACA" w:rsidRPr="00EA49B0" w14:paraId="419422AE" w14:textId="77777777" w:rsidTr="00DE2B16">
        <w:trPr>
          <w:trHeight w:val="300"/>
        </w:trPr>
        <w:tc>
          <w:tcPr>
            <w:tcW w:w="2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63F3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38AC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0BD4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B233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D29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D97F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8A84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CFFD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FB69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CB6D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E425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57ACA" w:rsidRPr="00EA49B0" w14:paraId="4F01634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03389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9EC85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791A4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F12FA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BE76D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E2913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E8D24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D7C09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042FA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A6035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DB3EB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57ACA" w:rsidRPr="00EA49B0" w14:paraId="4DB88997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A2CC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A4988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7D0CE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65B75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36626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69403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D1461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79A39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8682A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4FC2A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EB1CB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63DCCA61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3572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B318D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CD716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84998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033F8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A8728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3DD0F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86C1F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CAFA1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E91F6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6633C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3F039AE3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E5D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19896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B9CFC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659D9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5BE44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514EA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428AB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CFB37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23DBA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AE7B3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B90BB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1556D4C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9D8D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E0C34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AFD7A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F0F45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D9885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4F4A9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ED616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BF023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C3CDB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B8D7D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3D9A5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0306B022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2D694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2B945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E7A50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B1DC7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62ED6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39BEF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60C97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1D1CF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EC0D1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BDEB8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01E6F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17DD933F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9FBB6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4E4467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47025F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D6E1DD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7AE30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963251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92654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A45308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B63D17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F675F9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BCB789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241CBD44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6845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EF0C9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C3C02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B0295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2F6BF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4CB4E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C4A5C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19D04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57811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F443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E8C00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957ACA" w:rsidRPr="00EA49B0" w14:paraId="272D86EC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ADE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3E16D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001E4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96B60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D3014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E460C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625CCF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8F3DD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44A71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CA0CF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605F1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71A9CAF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DC5B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B7610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1288C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15694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7554E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465ED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B1E1F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364B2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EDADDF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341F4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A0A36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957ACA" w:rsidRPr="00EA49B0" w14:paraId="211BA3F7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C14B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135FC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4D86E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3DBF5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E30C0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51600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DEC82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B0B26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B891B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BA650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C2B80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957ACA" w:rsidRPr="00EA49B0" w14:paraId="0A92B47C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6DFB0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3C2CF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9570C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14DD4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7AF71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65193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8575A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FF484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83D57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1B0C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081ECF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</w:tr>
      <w:tr w:rsidR="00957ACA" w:rsidRPr="00EA49B0" w14:paraId="48EBB63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229EE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03639E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B57A7F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CD4455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674035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BB06B4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0F903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21CE55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9967C5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D2CF19F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03E165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0A280051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A0EB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D30E7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DEEDD5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56CED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4A968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7D934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87192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DBCBC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25469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11082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71E9E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512E458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E76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D99CA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5B0F4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66E10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D2A9A6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C3075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FC893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29C8B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051ED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7D17B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0399C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7A3FD71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DF94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C1CDB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E087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97003D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F1038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21CE1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EC96C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6160A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C6CDE0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D4DBFA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07B1E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1ECFA165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B325E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38362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82A00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42244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769BA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3EF43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2AEC6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BC9EEF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2A1D67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4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B6C57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C175C3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CA" w:rsidRPr="00EA49B0" w14:paraId="3D8F4C02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6F543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FEA87C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92631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F0D648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5948F9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513081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BE999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17B9DB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41EBA2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F9A754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95168F" w14:textId="77777777" w:rsidR="00957ACA" w:rsidRPr="00EA49B0" w:rsidRDefault="00957ACA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BF99D65" w14:textId="3D63BD52" w:rsidR="00B41B9A" w:rsidRDefault="00957ACA"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All covariates included but not shown to avoid clutter. </w:t>
      </w:r>
      <w:r w:rsidRPr="00D759FB">
        <w:rPr>
          <w:rFonts w:ascii="Times New Roman" w:hAnsi="Times New Roman" w:cs="Times New Roman"/>
          <w:sz w:val="24"/>
          <w:szCs w:val="24"/>
        </w:rPr>
        <w:t>“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*” indicates an interaction term.</w:t>
      </w:r>
    </w:p>
    <w:sectPr w:rsidR="00B41B9A" w:rsidSect="00957A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CA"/>
    <w:rsid w:val="00957ACA"/>
    <w:rsid w:val="00B4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F2FA5"/>
  <w15:chartTrackingRefBased/>
  <w15:docId w15:val="{69CB6603-2A74-44B4-910E-F9E8FA46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ACA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51:00Z</dcterms:created>
  <dcterms:modified xsi:type="dcterms:W3CDTF">2022-02-08T14:51:00Z</dcterms:modified>
</cp:coreProperties>
</file>